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F64C2D" w14:textId="665B2A3D" w:rsidR="00F54E2A" w:rsidRDefault="00F54E2A" w:rsidP="00F54E2A">
      <w:pPr>
        <w:rPr>
          <w:rFonts w:ascii="Arial" w:hAnsi="Arial" w:cs="Arial"/>
          <w:sz w:val="22"/>
          <w:szCs w:val="22"/>
        </w:rPr>
      </w:pPr>
      <w:r w:rsidRPr="00EE36FC">
        <w:rPr>
          <w:rFonts w:ascii="Arial" w:hAnsi="Arial" w:cs="Arial"/>
          <w:sz w:val="22"/>
          <w:szCs w:val="22"/>
        </w:rPr>
        <w:t>Table S</w:t>
      </w:r>
      <w:r>
        <w:rPr>
          <w:rFonts w:ascii="Arial" w:hAnsi="Arial" w:cs="Arial"/>
          <w:sz w:val="22"/>
          <w:szCs w:val="22"/>
        </w:rPr>
        <w:t>3</w:t>
      </w:r>
      <w:r w:rsidRPr="00EE36FC">
        <w:rPr>
          <w:rFonts w:ascii="Arial" w:hAnsi="Arial" w:cs="Arial"/>
          <w:sz w:val="22"/>
          <w:szCs w:val="22"/>
        </w:rPr>
        <w:t>. Plasmids used in this study</w:t>
      </w:r>
    </w:p>
    <w:p w14:paraId="5270605E" w14:textId="77777777" w:rsidR="001C4796" w:rsidRDefault="001C4796" w:rsidP="00F54E2A">
      <w:pPr>
        <w:rPr>
          <w:rFonts w:ascii="Arial" w:hAnsi="Arial" w:cs="Arial"/>
          <w:sz w:val="22"/>
          <w:szCs w:val="22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208"/>
        <w:gridCol w:w="1183"/>
        <w:gridCol w:w="1793"/>
        <w:gridCol w:w="1533"/>
        <w:gridCol w:w="1537"/>
        <w:gridCol w:w="2106"/>
      </w:tblGrid>
      <w:tr w:rsidR="00F54E2A" w:rsidRPr="00AF2318" w14:paraId="7351781C" w14:textId="77777777" w:rsidTr="00E21FDE">
        <w:trPr>
          <w:trHeight w:val="680"/>
        </w:trPr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  <w:hideMark/>
          </w:tcPr>
          <w:p w14:paraId="63D535D5" w14:textId="77777777" w:rsidR="00F54E2A" w:rsidRPr="00AF2318" w:rsidRDefault="00F54E2A" w:rsidP="00872DA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F231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lasmid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  <w:hideMark/>
          </w:tcPr>
          <w:p w14:paraId="057F2445" w14:textId="77777777" w:rsidR="00F54E2A" w:rsidRPr="00AF2318" w:rsidRDefault="00F54E2A" w:rsidP="00872DA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Source </w:t>
            </w:r>
            <w:r w:rsidRPr="00AF231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Phage </w:t>
            </w:r>
          </w:p>
        </w:tc>
        <w:tc>
          <w:tcPr>
            <w:tcW w:w="958" w:type="pc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  <w:hideMark/>
          </w:tcPr>
          <w:p w14:paraId="799F1027" w14:textId="77777777" w:rsidR="00F54E2A" w:rsidRPr="00AF2318" w:rsidRDefault="00F54E2A" w:rsidP="00872DA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F231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ncluded phage coordinates</w:t>
            </w:r>
          </w:p>
        </w:tc>
        <w:tc>
          <w:tcPr>
            <w:tcW w:w="819" w:type="pc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  <w:hideMark/>
          </w:tcPr>
          <w:p w14:paraId="663BA4FF" w14:textId="77777777" w:rsidR="00F54E2A" w:rsidRPr="00AF2318" w:rsidRDefault="00F54E2A" w:rsidP="00872DA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F231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ncluded ORFs</w:t>
            </w:r>
          </w:p>
        </w:tc>
        <w:tc>
          <w:tcPr>
            <w:tcW w:w="821" w:type="pc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  <w:hideMark/>
          </w:tcPr>
          <w:p w14:paraId="1935BC28" w14:textId="77777777" w:rsidR="00F54E2A" w:rsidRPr="00AF2318" w:rsidRDefault="00F54E2A" w:rsidP="00872DA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F231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ector</w:t>
            </w:r>
          </w:p>
        </w:tc>
        <w:tc>
          <w:tcPr>
            <w:tcW w:w="1125" w:type="pc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  <w:hideMark/>
          </w:tcPr>
          <w:p w14:paraId="3D800520" w14:textId="77777777" w:rsidR="00F54E2A" w:rsidRPr="00AF2318" w:rsidRDefault="00F54E2A" w:rsidP="00872DA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F231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sistance Marker</w:t>
            </w:r>
          </w:p>
        </w:tc>
      </w:tr>
      <w:tr w:rsidR="00F54E2A" w:rsidRPr="00AF2318" w14:paraId="31067A7A" w14:textId="77777777" w:rsidTr="00872DA5">
        <w:trPr>
          <w:trHeight w:val="32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9C20F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pHA0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684E7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F2318">
              <w:rPr>
                <w:rFonts w:ascii="Arial" w:hAnsi="Arial" w:cs="Arial"/>
                <w:sz w:val="22"/>
                <w:szCs w:val="22"/>
              </w:rPr>
              <w:t>LadyBird</w:t>
            </w:r>
            <w:proofErr w:type="spellEnd"/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56863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25875 - 27739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268F8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gp34-gp37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1C51D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F2318">
              <w:rPr>
                <w:rFonts w:ascii="Arial" w:hAnsi="Arial" w:cs="Arial"/>
                <w:sz w:val="22"/>
                <w:szCs w:val="22"/>
              </w:rPr>
              <w:t>pMOS-Hyg</w:t>
            </w:r>
            <w:proofErr w:type="spellEnd"/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3CD45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F2318">
              <w:rPr>
                <w:rFonts w:ascii="Arial" w:hAnsi="Arial" w:cs="Arial"/>
                <w:sz w:val="22"/>
                <w:szCs w:val="22"/>
              </w:rPr>
              <w:t>HygR</w:t>
            </w:r>
            <w:proofErr w:type="spellEnd"/>
          </w:p>
        </w:tc>
      </w:tr>
      <w:tr w:rsidR="00F54E2A" w:rsidRPr="00AF2318" w14:paraId="7028211C" w14:textId="77777777" w:rsidTr="00872DA5">
        <w:trPr>
          <w:trHeight w:val="32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56CD1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pHA0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C673D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F2318">
              <w:rPr>
                <w:rFonts w:ascii="Arial" w:hAnsi="Arial" w:cs="Arial"/>
                <w:sz w:val="22"/>
                <w:szCs w:val="22"/>
              </w:rPr>
              <w:t>LadyBird</w:t>
            </w:r>
            <w:proofErr w:type="spellEnd"/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17CC8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25875 - 27423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CD487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gp34-gp36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23103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F2318">
              <w:rPr>
                <w:rFonts w:ascii="Arial" w:hAnsi="Arial" w:cs="Arial"/>
                <w:sz w:val="22"/>
                <w:szCs w:val="22"/>
              </w:rPr>
              <w:t>pMOS-Hyg</w:t>
            </w:r>
            <w:proofErr w:type="spellEnd"/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EFE22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F2318">
              <w:rPr>
                <w:rFonts w:ascii="Arial" w:hAnsi="Arial" w:cs="Arial"/>
                <w:sz w:val="22"/>
                <w:szCs w:val="22"/>
              </w:rPr>
              <w:t>HygR</w:t>
            </w:r>
            <w:proofErr w:type="spellEnd"/>
          </w:p>
        </w:tc>
      </w:tr>
      <w:tr w:rsidR="00F54E2A" w:rsidRPr="00AF2318" w14:paraId="2A0461ED" w14:textId="77777777" w:rsidTr="00872DA5">
        <w:trPr>
          <w:trHeight w:val="32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B294E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pHA03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C722C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F2318">
              <w:rPr>
                <w:rFonts w:ascii="Arial" w:hAnsi="Arial" w:cs="Arial"/>
                <w:sz w:val="22"/>
                <w:szCs w:val="22"/>
              </w:rPr>
              <w:t>LadyBird</w:t>
            </w:r>
            <w:proofErr w:type="spellEnd"/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DDD9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25875 - 26522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F9BD4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gp3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A1797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F2318">
              <w:rPr>
                <w:rFonts w:ascii="Arial" w:hAnsi="Arial" w:cs="Arial"/>
                <w:sz w:val="22"/>
                <w:szCs w:val="22"/>
              </w:rPr>
              <w:t>pMOS-Hyg</w:t>
            </w:r>
            <w:proofErr w:type="spellEnd"/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7D433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F2318">
              <w:rPr>
                <w:rFonts w:ascii="Arial" w:hAnsi="Arial" w:cs="Arial"/>
                <w:sz w:val="22"/>
                <w:szCs w:val="22"/>
              </w:rPr>
              <w:t>HygR</w:t>
            </w:r>
            <w:proofErr w:type="spellEnd"/>
          </w:p>
        </w:tc>
      </w:tr>
      <w:tr w:rsidR="00F54E2A" w:rsidRPr="00AF2318" w14:paraId="38EF0B95" w14:textId="77777777" w:rsidTr="00872DA5">
        <w:trPr>
          <w:trHeight w:val="32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D79D3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pHA04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74B06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F2318">
              <w:rPr>
                <w:rFonts w:ascii="Arial" w:hAnsi="Arial" w:cs="Arial"/>
                <w:sz w:val="22"/>
                <w:szCs w:val="22"/>
              </w:rPr>
              <w:t>LadyBird</w:t>
            </w:r>
            <w:proofErr w:type="spellEnd"/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607EF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26367 - 27739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B451A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gp35-gp37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6B1DE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F2318">
              <w:rPr>
                <w:rFonts w:ascii="Arial" w:hAnsi="Arial" w:cs="Arial"/>
                <w:sz w:val="22"/>
                <w:szCs w:val="22"/>
              </w:rPr>
              <w:t>pMOS-Hyg</w:t>
            </w:r>
            <w:proofErr w:type="spellEnd"/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246B2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F2318">
              <w:rPr>
                <w:rFonts w:ascii="Arial" w:hAnsi="Arial" w:cs="Arial"/>
                <w:sz w:val="22"/>
                <w:szCs w:val="22"/>
              </w:rPr>
              <w:t>HygR</w:t>
            </w:r>
            <w:proofErr w:type="spellEnd"/>
          </w:p>
        </w:tc>
      </w:tr>
      <w:tr w:rsidR="00F54E2A" w:rsidRPr="00AF2318" w14:paraId="7B5A174D" w14:textId="77777777" w:rsidTr="00872DA5">
        <w:trPr>
          <w:trHeight w:val="32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C22B4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pHA05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C297D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F2318">
              <w:rPr>
                <w:rFonts w:ascii="Arial" w:hAnsi="Arial" w:cs="Arial"/>
                <w:sz w:val="22"/>
                <w:szCs w:val="22"/>
              </w:rPr>
              <w:t>LadyBird</w:t>
            </w:r>
            <w:proofErr w:type="spellEnd"/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04893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26153 - 27739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CF0AB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gp35-gp37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98B9E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F2318">
              <w:rPr>
                <w:rFonts w:ascii="Arial" w:hAnsi="Arial" w:cs="Arial"/>
                <w:sz w:val="22"/>
                <w:szCs w:val="22"/>
              </w:rPr>
              <w:t>pMOS-Hyg</w:t>
            </w:r>
            <w:proofErr w:type="spellEnd"/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DE86A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F2318">
              <w:rPr>
                <w:rFonts w:ascii="Arial" w:hAnsi="Arial" w:cs="Arial"/>
                <w:sz w:val="22"/>
                <w:szCs w:val="22"/>
              </w:rPr>
              <w:t>HygR</w:t>
            </w:r>
            <w:proofErr w:type="spellEnd"/>
          </w:p>
        </w:tc>
      </w:tr>
      <w:tr w:rsidR="00F54E2A" w:rsidRPr="00AF2318" w14:paraId="240E2829" w14:textId="77777777" w:rsidTr="00872DA5">
        <w:trPr>
          <w:trHeight w:val="32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CDB49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pHA06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5522B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Et2Brutus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DFC83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25381-27198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CEC9B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gp32-gp35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DC6EE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F2318">
              <w:rPr>
                <w:rFonts w:ascii="Arial" w:hAnsi="Arial" w:cs="Arial"/>
                <w:sz w:val="22"/>
                <w:szCs w:val="22"/>
              </w:rPr>
              <w:t>pMOS-Hyg</w:t>
            </w:r>
            <w:proofErr w:type="spellEnd"/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58362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F2318">
              <w:rPr>
                <w:rFonts w:ascii="Arial" w:hAnsi="Arial" w:cs="Arial"/>
                <w:sz w:val="22"/>
                <w:szCs w:val="22"/>
              </w:rPr>
              <w:t>HygR</w:t>
            </w:r>
            <w:proofErr w:type="spellEnd"/>
          </w:p>
        </w:tc>
      </w:tr>
      <w:tr w:rsidR="00F54E2A" w:rsidRPr="00AF2318" w14:paraId="0C771CB1" w14:textId="77777777" w:rsidTr="00872DA5">
        <w:trPr>
          <w:trHeight w:val="32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77367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pHA0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30D55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Et2Brutus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36AB1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25381-26936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0E8F5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gp32-gp3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5E521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F2318">
              <w:rPr>
                <w:rFonts w:ascii="Arial" w:hAnsi="Arial" w:cs="Arial"/>
                <w:sz w:val="22"/>
                <w:szCs w:val="22"/>
              </w:rPr>
              <w:t>pMOS-Hyg</w:t>
            </w:r>
            <w:proofErr w:type="spellEnd"/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412EF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F2318">
              <w:rPr>
                <w:rFonts w:ascii="Arial" w:hAnsi="Arial" w:cs="Arial"/>
                <w:sz w:val="22"/>
                <w:szCs w:val="22"/>
              </w:rPr>
              <w:t>HygR</w:t>
            </w:r>
            <w:proofErr w:type="spellEnd"/>
          </w:p>
        </w:tc>
      </w:tr>
      <w:tr w:rsidR="00F54E2A" w:rsidRPr="00AF2318" w14:paraId="52A637D9" w14:textId="77777777" w:rsidTr="00872DA5">
        <w:trPr>
          <w:trHeight w:val="320"/>
        </w:trPr>
        <w:tc>
          <w:tcPr>
            <w:tcW w:w="6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458D0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pHA08</w:t>
            </w: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00B56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Et2Brutus</w:t>
            </w:r>
          </w:p>
        </w:tc>
        <w:tc>
          <w:tcPr>
            <w:tcW w:w="9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FD208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25381-26052</w:t>
            </w:r>
          </w:p>
        </w:tc>
        <w:tc>
          <w:tcPr>
            <w:tcW w:w="8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97D68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gp32</w:t>
            </w:r>
          </w:p>
        </w:tc>
        <w:tc>
          <w:tcPr>
            <w:tcW w:w="8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CEC66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F2318">
              <w:rPr>
                <w:rFonts w:ascii="Arial" w:hAnsi="Arial" w:cs="Arial"/>
                <w:sz w:val="22"/>
                <w:szCs w:val="22"/>
              </w:rPr>
              <w:t>pMOS-Hyg</w:t>
            </w:r>
            <w:proofErr w:type="spellEnd"/>
          </w:p>
        </w:tc>
        <w:tc>
          <w:tcPr>
            <w:tcW w:w="11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5FB4B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F2318">
              <w:rPr>
                <w:rFonts w:ascii="Arial" w:hAnsi="Arial" w:cs="Arial"/>
                <w:sz w:val="22"/>
                <w:szCs w:val="22"/>
              </w:rPr>
              <w:t>HygR</w:t>
            </w:r>
            <w:proofErr w:type="spellEnd"/>
          </w:p>
        </w:tc>
      </w:tr>
      <w:tr w:rsidR="00F54E2A" w:rsidRPr="00AF2318" w14:paraId="4C925FE5" w14:textId="77777777" w:rsidTr="00872DA5">
        <w:trPr>
          <w:trHeight w:val="32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9643C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pHA09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73AEB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Et2Brutus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C4381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25853-27198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6888C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gp33-gp35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15725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F2318">
              <w:rPr>
                <w:rFonts w:ascii="Arial" w:hAnsi="Arial" w:cs="Arial"/>
                <w:sz w:val="22"/>
                <w:szCs w:val="22"/>
              </w:rPr>
              <w:t>pMOS-Hyg</w:t>
            </w:r>
            <w:proofErr w:type="spellEnd"/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9230B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F2318">
              <w:rPr>
                <w:rFonts w:ascii="Arial" w:hAnsi="Arial" w:cs="Arial"/>
                <w:sz w:val="22"/>
                <w:szCs w:val="22"/>
              </w:rPr>
              <w:t>HygR</w:t>
            </w:r>
            <w:proofErr w:type="spellEnd"/>
          </w:p>
        </w:tc>
      </w:tr>
      <w:tr w:rsidR="00F54E2A" w:rsidRPr="00AF2318" w14:paraId="1A7DAC71" w14:textId="77777777" w:rsidTr="00872DA5">
        <w:trPr>
          <w:trHeight w:val="32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5BA9F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pHA1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524DB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Et2Brutus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396C9" w14:textId="77777777" w:rsidR="00F54E2A" w:rsidRPr="00AF2318" w:rsidRDefault="00F54E2A" w:rsidP="00872D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2318">
              <w:rPr>
                <w:rFonts w:ascii="Arial" w:hAnsi="Arial" w:cs="Arial"/>
                <w:color w:val="000000"/>
                <w:sz w:val="22"/>
                <w:szCs w:val="22"/>
              </w:rPr>
              <w:t>25707-27198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C83D3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gp33-gp35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9F139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F2318">
              <w:rPr>
                <w:rFonts w:ascii="Arial" w:hAnsi="Arial" w:cs="Arial"/>
                <w:sz w:val="22"/>
                <w:szCs w:val="22"/>
              </w:rPr>
              <w:t>pMOS-Hyg</w:t>
            </w:r>
            <w:proofErr w:type="spellEnd"/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7DAB2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F2318">
              <w:rPr>
                <w:rFonts w:ascii="Arial" w:hAnsi="Arial" w:cs="Arial"/>
                <w:sz w:val="22"/>
                <w:szCs w:val="22"/>
              </w:rPr>
              <w:t>HygR</w:t>
            </w:r>
            <w:proofErr w:type="spellEnd"/>
          </w:p>
        </w:tc>
      </w:tr>
      <w:tr w:rsidR="00F54E2A" w:rsidRPr="00AF2318" w14:paraId="06D45E5F" w14:textId="77777777" w:rsidTr="00872DA5">
        <w:trPr>
          <w:trHeight w:val="320"/>
        </w:trPr>
        <w:tc>
          <w:tcPr>
            <w:tcW w:w="64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D335B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pKSW07</w:t>
            </w:r>
          </w:p>
        </w:tc>
        <w:tc>
          <w:tcPr>
            <w:tcW w:w="63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80EC3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Miko</w:t>
            </w:r>
          </w:p>
        </w:tc>
        <w:tc>
          <w:tcPr>
            <w:tcW w:w="95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B2D7A" w14:textId="77777777" w:rsidR="00F54E2A" w:rsidRPr="00AF2318" w:rsidRDefault="00F54E2A" w:rsidP="00872D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2318">
              <w:rPr>
                <w:rFonts w:ascii="Arial" w:hAnsi="Arial" w:cs="Arial"/>
                <w:color w:val="000000"/>
                <w:sz w:val="22"/>
                <w:szCs w:val="22"/>
              </w:rPr>
              <w:t>26546-28707</w:t>
            </w:r>
          </w:p>
        </w:tc>
        <w:tc>
          <w:tcPr>
            <w:tcW w:w="8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C649C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gp36-gp38</w:t>
            </w:r>
          </w:p>
        </w:tc>
        <w:tc>
          <w:tcPr>
            <w:tcW w:w="82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C6C7E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F2318">
              <w:rPr>
                <w:rFonts w:ascii="Arial" w:hAnsi="Arial" w:cs="Arial"/>
                <w:sz w:val="22"/>
                <w:szCs w:val="22"/>
              </w:rPr>
              <w:t>pMOS-Hyg</w:t>
            </w:r>
            <w:proofErr w:type="spellEnd"/>
          </w:p>
        </w:tc>
        <w:tc>
          <w:tcPr>
            <w:tcW w:w="112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B03FA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F2318">
              <w:rPr>
                <w:rFonts w:ascii="Arial" w:hAnsi="Arial" w:cs="Arial"/>
                <w:sz w:val="22"/>
                <w:szCs w:val="22"/>
              </w:rPr>
              <w:t>HygR</w:t>
            </w:r>
            <w:proofErr w:type="spellEnd"/>
          </w:p>
        </w:tc>
      </w:tr>
      <w:tr w:rsidR="00F54E2A" w:rsidRPr="00AF2318" w14:paraId="7F4212E0" w14:textId="77777777" w:rsidTr="00872DA5">
        <w:trPr>
          <w:trHeight w:val="32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5201B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pKSW08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D6B20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F2318">
              <w:rPr>
                <w:rFonts w:ascii="Arial" w:hAnsi="Arial" w:cs="Arial"/>
                <w:sz w:val="22"/>
                <w:szCs w:val="22"/>
              </w:rPr>
              <w:t>Rachaly</w:t>
            </w:r>
            <w:proofErr w:type="spellEnd"/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370C2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26421-28573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99CEB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gp36-gp38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5A00F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F2318">
              <w:rPr>
                <w:rFonts w:ascii="Arial" w:hAnsi="Arial" w:cs="Arial"/>
                <w:sz w:val="22"/>
                <w:szCs w:val="22"/>
              </w:rPr>
              <w:t>pMOS-Hyg</w:t>
            </w:r>
            <w:proofErr w:type="spellEnd"/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A6499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F2318">
              <w:rPr>
                <w:rFonts w:ascii="Arial" w:hAnsi="Arial" w:cs="Arial"/>
                <w:sz w:val="22"/>
                <w:szCs w:val="22"/>
              </w:rPr>
              <w:t>HygR</w:t>
            </w:r>
            <w:proofErr w:type="spellEnd"/>
          </w:p>
        </w:tc>
      </w:tr>
      <w:tr w:rsidR="00F54E2A" w:rsidRPr="00AF2318" w14:paraId="45D7C008" w14:textId="77777777" w:rsidTr="00872DA5">
        <w:trPr>
          <w:trHeight w:val="32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B1EA7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pKSW09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3A924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Miko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C6D99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26546-27725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53DCD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gp36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0DCA9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F2318">
              <w:rPr>
                <w:rFonts w:ascii="Arial" w:hAnsi="Arial" w:cs="Arial"/>
                <w:sz w:val="22"/>
                <w:szCs w:val="22"/>
              </w:rPr>
              <w:t>pMOS-Hyg</w:t>
            </w:r>
            <w:proofErr w:type="spellEnd"/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DE42F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F2318">
              <w:rPr>
                <w:rFonts w:ascii="Arial" w:hAnsi="Arial" w:cs="Arial"/>
                <w:sz w:val="22"/>
                <w:szCs w:val="22"/>
              </w:rPr>
              <w:t>HygR</w:t>
            </w:r>
            <w:proofErr w:type="spellEnd"/>
          </w:p>
        </w:tc>
      </w:tr>
      <w:tr w:rsidR="00F54E2A" w:rsidRPr="00AF2318" w14:paraId="691FA951" w14:textId="77777777" w:rsidTr="00872DA5">
        <w:trPr>
          <w:trHeight w:val="32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CE66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pKSW1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0CA36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F2318">
              <w:rPr>
                <w:rFonts w:ascii="Arial" w:hAnsi="Arial" w:cs="Arial"/>
                <w:sz w:val="22"/>
                <w:szCs w:val="22"/>
              </w:rPr>
              <w:t>Rachaly</w:t>
            </w:r>
            <w:proofErr w:type="spellEnd"/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A6B6F" w14:textId="77777777" w:rsidR="00F54E2A" w:rsidRPr="00AF2318" w:rsidRDefault="00F54E2A" w:rsidP="00872D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2318">
              <w:rPr>
                <w:rFonts w:ascii="Arial" w:hAnsi="Arial" w:cs="Arial"/>
                <w:color w:val="000000"/>
                <w:sz w:val="22"/>
                <w:szCs w:val="22"/>
              </w:rPr>
              <w:t>26421-27591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86341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gp36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49DF6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F2318">
              <w:rPr>
                <w:rFonts w:ascii="Arial" w:hAnsi="Arial" w:cs="Arial"/>
                <w:sz w:val="22"/>
                <w:szCs w:val="22"/>
              </w:rPr>
              <w:t>pMOS-Hyg</w:t>
            </w:r>
            <w:proofErr w:type="spellEnd"/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CCF0A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F2318">
              <w:rPr>
                <w:rFonts w:ascii="Arial" w:hAnsi="Arial" w:cs="Arial"/>
                <w:sz w:val="22"/>
                <w:szCs w:val="22"/>
              </w:rPr>
              <w:t>HygR</w:t>
            </w:r>
            <w:proofErr w:type="spellEnd"/>
          </w:p>
        </w:tc>
      </w:tr>
      <w:tr w:rsidR="00F54E2A" w:rsidRPr="00AF2318" w14:paraId="1FC19C3F" w14:textId="77777777" w:rsidTr="00872DA5">
        <w:trPr>
          <w:trHeight w:val="32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F7DD6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pKSW1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B6CC9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Miko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9202D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27482-28707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4514A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gp37-gp38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F4FEF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F2318">
              <w:rPr>
                <w:rFonts w:ascii="Arial" w:hAnsi="Arial" w:cs="Arial"/>
                <w:sz w:val="22"/>
                <w:szCs w:val="22"/>
              </w:rPr>
              <w:t>pMOS-Hyg</w:t>
            </w:r>
            <w:proofErr w:type="spellEnd"/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A6BAD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F2318">
              <w:rPr>
                <w:rFonts w:ascii="Arial" w:hAnsi="Arial" w:cs="Arial"/>
                <w:sz w:val="22"/>
                <w:szCs w:val="22"/>
              </w:rPr>
              <w:t>HygR</w:t>
            </w:r>
            <w:proofErr w:type="spellEnd"/>
          </w:p>
        </w:tc>
      </w:tr>
      <w:tr w:rsidR="00F54E2A" w:rsidRPr="00AF2318" w14:paraId="3B83626C" w14:textId="77777777" w:rsidTr="00872DA5">
        <w:trPr>
          <w:trHeight w:val="32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3F2E7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pKSW1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A75D7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F2318">
              <w:rPr>
                <w:rFonts w:ascii="Arial" w:hAnsi="Arial" w:cs="Arial"/>
                <w:sz w:val="22"/>
                <w:szCs w:val="22"/>
              </w:rPr>
              <w:t>Rachaly</w:t>
            </w:r>
            <w:proofErr w:type="spellEnd"/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77E7D" w14:textId="77777777" w:rsidR="00F54E2A" w:rsidRPr="00AF2318" w:rsidRDefault="00F54E2A" w:rsidP="00872D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2318">
              <w:rPr>
                <w:rFonts w:ascii="Arial" w:hAnsi="Arial" w:cs="Arial"/>
                <w:color w:val="000000"/>
                <w:sz w:val="22"/>
                <w:szCs w:val="22"/>
              </w:rPr>
              <w:t>27357-28573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C62E4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gp36-gp37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AAACF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F2318">
              <w:rPr>
                <w:rFonts w:ascii="Arial" w:hAnsi="Arial" w:cs="Arial"/>
                <w:sz w:val="22"/>
                <w:szCs w:val="22"/>
              </w:rPr>
              <w:t>pMOS-Hyg</w:t>
            </w:r>
            <w:proofErr w:type="spellEnd"/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782D7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F2318">
              <w:rPr>
                <w:rFonts w:ascii="Arial" w:hAnsi="Arial" w:cs="Arial"/>
                <w:sz w:val="22"/>
                <w:szCs w:val="22"/>
              </w:rPr>
              <w:t>HygR</w:t>
            </w:r>
            <w:proofErr w:type="spellEnd"/>
          </w:p>
        </w:tc>
      </w:tr>
      <w:tr w:rsidR="00F54E2A" w:rsidRPr="00AF2318" w14:paraId="71897AED" w14:textId="77777777" w:rsidTr="00872DA5">
        <w:trPr>
          <w:trHeight w:val="32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3ADCA" w14:textId="77777777" w:rsidR="00F54E2A" w:rsidRPr="00AF2318" w:rsidRDefault="00F54E2A" w:rsidP="00872D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2318">
              <w:rPr>
                <w:rFonts w:ascii="Arial" w:hAnsi="Arial" w:cs="Arial"/>
                <w:color w:val="000000"/>
                <w:sz w:val="22"/>
                <w:szCs w:val="22"/>
              </w:rPr>
              <w:t>pKSW2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EEF15" w14:textId="77777777" w:rsidR="00F54E2A" w:rsidRPr="00AF2318" w:rsidRDefault="00F54E2A" w:rsidP="00872D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2318">
              <w:rPr>
                <w:rFonts w:ascii="Arial" w:hAnsi="Arial" w:cs="Arial"/>
                <w:color w:val="000000"/>
                <w:sz w:val="22"/>
                <w:szCs w:val="22"/>
              </w:rPr>
              <w:t>Miko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6C428" w14:textId="77777777" w:rsidR="00F54E2A" w:rsidRPr="00AF2318" w:rsidRDefault="00F54E2A" w:rsidP="00872D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2318">
              <w:rPr>
                <w:rFonts w:ascii="Arial" w:hAnsi="Arial" w:cs="Arial"/>
                <w:color w:val="000000"/>
                <w:sz w:val="22"/>
                <w:szCs w:val="22"/>
              </w:rPr>
              <w:t>26546-28707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00FF7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gp36-gp38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163FA" w14:textId="77777777" w:rsidR="00F54E2A" w:rsidRPr="00AF2318" w:rsidRDefault="00F54E2A" w:rsidP="00872D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2318">
              <w:rPr>
                <w:rFonts w:ascii="Arial" w:hAnsi="Arial" w:cs="Arial"/>
                <w:color w:val="000000"/>
                <w:sz w:val="22"/>
                <w:szCs w:val="22"/>
              </w:rPr>
              <w:t>pMD04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5415E" w14:textId="77777777" w:rsidR="00F54E2A" w:rsidRPr="00AF2318" w:rsidRDefault="00F54E2A" w:rsidP="00872D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F2318">
              <w:rPr>
                <w:rFonts w:ascii="Arial" w:hAnsi="Arial" w:cs="Arial"/>
                <w:color w:val="000000"/>
                <w:sz w:val="22"/>
                <w:szCs w:val="22"/>
              </w:rPr>
              <w:t>KanR</w:t>
            </w:r>
            <w:proofErr w:type="spellEnd"/>
          </w:p>
        </w:tc>
      </w:tr>
      <w:tr w:rsidR="00F54E2A" w:rsidRPr="00AF2318" w14:paraId="2D25B37E" w14:textId="77777777" w:rsidTr="00872DA5">
        <w:trPr>
          <w:trHeight w:val="32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DD6C0" w14:textId="77777777" w:rsidR="00F54E2A" w:rsidRPr="00AF2318" w:rsidRDefault="00F54E2A" w:rsidP="00872D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2318">
              <w:rPr>
                <w:rFonts w:ascii="Arial" w:hAnsi="Arial" w:cs="Arial"/>
                <w:color w:val="000000"/>
                <w:sz w:val="22"/>
                <w:szCs w:val="22"/>
              </w:rPr>
              <w:t>pKSW28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458F1" w14:textId="77777777" w:rsidR="00F54E2A" w:rsidRPr="00AF2318" w:rsidRDefault="00F54E2A" w:rsidP="00872D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F2318">
              <w:rPr>
                <w:rFonts w:ascii="Arial" w:hAnsi="Arial" w:cs="Arial"/>
                <w:color w:val="000000"/>
                <w:sz w:val="22"/>
                <w:szCs w:val="22"/>
              </w:rPr>
              <w:t>Rachaly</w:t>
            </w:r>
            <w:proofErr w:type="spellEnd"/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5038B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26421-28573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5DE36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gp36-gp38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A9B0D" w14:textId="77777777" w:rsidR="00F54E2A" w:rsidRPr="00AF2318" w:rsidRDefault="00F54E2A" w:rsidP="00872D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2318">
              <w:rPr>
                <w:rFonts w:ascii="Arial" w:hAnsi="Arial" w:cs="Arial"/>
                <w:color w:val="000000"/>
                <w:sz w:val="22"/>
                <w:szCs w:val="22"/>
              </w:rPr>
              <w:t>pMD04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B2EF9" w14:textId="77777777" w:rsidR="00F54E2A" w:rsidRPr="00AF2318" w:rsidRDefault="00F54E2A" w:rsidP="00872D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F2318">
              <w:rPr>
                <w:rFonts w:ascii="Arial" w:hAnsi="Arial" w:cs="Arial"/>
                <w:color w:val="000000"/>
                <w:sz w:val="22"/>
                <w:szCs w:val="22"/>
              </w:rPr>
              <w:t>KanR</w:t>
            </w:r>
            <w:proofErr w:type="spellEnd"/>
          </w:p>
        </w:tc>
      </w:tr>
      <w:tr w:rsidR="00F54E2A" w:rsidRPr="00AF2318" w14:paraId="403DB808" w14:textId="77777777" w:rsidTr="00872DA5">
        <w:trPr>
          <w:trHeight w:val="32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3A29F" w14:textId="77777777" w:rsidR="00F54E2A" w:rsidRPr="00AF2318" w:rsidRDefault="00F54E2A" w:rsidP="00872D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2318">
              <w:rPr>
                <w:rFonts w:ascii="Arial" w:hAnsi="Arial" w:cs="Arial"/>
                <w:color w:val="000000"/>
                <w:sz w:val="22"/>
                <w:szCs w:val="22"/>
              </w:rPr>
              <w:t>pKSW35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269ED" w14:textId="77777777" w:rsidR="00F54E2A" w:rsidRPr="00AF2318" w:rsidRDefault="00F54E2A" w:rsidP="00872D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2318">
              <w:rPr>
                <w:rFonts w:ascii="Arial" w:hAnsi="Arial" w:cs="Arial"/>
                <w:color w:val="000000"/>
                <w:sz w:val="22"/>
                <w:szCs w:val="22"/>
              </w:rPr>
              <w:t>Miko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6A3D5" w14:textId="77777777" w:rsidR="00F54E2A" w:rsidRPr="00AF2318" w:rsidRDefault="00F54E2A" w:rsidP="00872D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2318">
              <w:rPr>
                <w:rFonts w:ascii="Arial" w:hAnsi="Arial" w:cs="Arial"/>
                <w:color w:val="000000"/>
                <w:sz w:val="22"/>
                <w:szCs w:val="22"/>
              </w:rPr>
              <w:t>26546-28707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7EA3D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gp36-gp38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1E10E" w14:textId="77777777" w:rsidR="00F54E2A" w:rsidRPr="00AF2318" w:rsidRDefault="00F54E2A" w:rsidP="00872D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2318">
              <w:rPr>
                <w:rFonts w:ascii="Arial" w:hAnsi="Arial" w:cs="Arial"/>
                <w:color w:val="000000"/>
                <w:sz w:val="22"/>
                <w:szCs w:val="22"/>
              </w:rPr>
              <w:t>pLO87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3A715" w14:textId="77777777" w:rsidR="00F54E2A" w:rsidRPr="00AF2318" w:rsidRDefault="00F54E2A" w:rsidP="00872D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F2318">
              <w:rPr>
                <w:rFonts w:ascii="Arial" w:hAnsi="Arial" w:cs="Arial"/>
                <w:color w:val="000000"/>
                <w:sz w:val="22"/>
                <w:szCs w:val="22"/>
              </w:rPr>
              <w:t>KanR</w:t>
            </w:r>
            <w:proofErr w:type="spellEnd"/>
          </w:p>
        </w:tc>
      </w:tr>
      <w:tr w:rsidR="00F54E2A" w:rsidRPr="00AF2318" w14:paraId="2CAF7455" w14:textId="77777777" w:rsidTr="00872DA5">
        <w:trPr>
          <w:trHeight w:val="32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9D7DC" w14:textId="77777777" w:rsidR="00F54E2A" w:rsidRPr="00AF2318" w:rsidRDefault="00F54E2A" w:rsidP="00872D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2318">
              <w:rPr>
                <w:rFonts w:ascii="Arial" w:hAnsi="Arial" w:cs="Arial"/>
                <w:color w:val="000000"/>
                <w:sz w:val="22"/>
                <w:szCs w:val="22"/>
              </w:rPr>
              <w:t>pKSW36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ADB4D" w14:textId="77777777" w:rsidR="00F54E2A" w:rsidRPr="00AF2318" w:rsidRDefault="00F54E2A" w:rsidP="00872D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F2318">
              <w:rPr>
                <w:rFonts w:ascii="Arial" w:hAnsi="Arial" w:cs="Arial"/>
                <w:color w:val="000000"/>
                <w:sz w:val="22"/>
                <w:szCs w:val="22"/>
              </w:rPr>
              <w:t>Rachaly</w:t>
            </w:r>
            <w:proofErr w:type="spellEnd"/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C04A5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26421-28573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B0874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gp36-gp38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0342B" w14:textId="77777777" w:rsidR="00F54E2A" w:rsidRPr="00AF2318" w:rsidRDefault="00F54E2A" w:rsidP="00872D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2318">
              <w:rPr>
                <w:rFonts w:ascii="Arial" w:hAnsi="Arial" w:cs="Arial"/>
                <w:color w:val="000000"/>
                <w:sz w:val="22"/>
                <w:szCs w:val="22"/>
              </w:rPr>
              <w:t>pLO87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E09EC" w14:textId="77777777" w:rsidR="00F54E2A" w:rsidRPr="00AF2318" w:rsidRDefault="00F54E2A" w:rsidP="00872D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F2318">
              <w:rPr>
                <w:rFonts w:ascii="Arial" w:hAnsi="Arial" w:cs="Arial"/>
                <w:color w:val="000000"/>
                <w:sz w:val="22"/>
                <w:szCs w:val="22"/>
              </w:rPr>
              <w:t>KanR</w:t>
            </w:r>
            <w:proofErr w:type="spellEnd"/>
          </w:p>
        </w:tc>
      </w:tr>
      <w:tr w:rsidR="00F54E2A" w:rsidRPr="00AF2318" w14:paraId="2DD0EA5B" w14:textId="77777777" w:rsidTr="00872DA5">
        <w:trPr>
          <w:trHeight w:val="32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EB34C" w14:textId="77777777" w:rsidR="00F54E2A" w:rsidRPr="00AF2318" w:rsidRDefault="00F54E2A" w:rsidP="00872D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2318">
              <w:rPr>
                <w:rFonts w:ascii="Arial" w:hAnsi="Arial" w:cs="Arial"/>
                <w:color w:val="000000"/>
                <w:sz w:val="22"/>
                <w:szCs w:val="22"/>
              </w:rPr>
              <w:t>pKSW3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16351" w14:textId="77777777" w:rsidR="00F54E2A" w:rsidRPr="00AF2318" w:rsidRDefault="00F54E2A" w:rsidP="00872D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2318">
              <w:rPr>
                <w:rFonts w:ascii="Arial" w:hAnsi="Arial" w:cs="Arial"/>
                <w:color w:val="000000"/>
                <w:sz w:val="22"/>
                <w:szCs w:val="22"/>
              </w:rPr>
              <w:t>Miko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C0C2A" w14:textId="77777777" w:rsidR="00F54E2A" w:rsidRPr="00AF2318" w:rsidRDefault="00F54E2A" w:rsidP="00872D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2318">
              <w:rPr>
                <w:rFonts w:ascii="Arial" w:hAnsi="Arial" w:cs="Arial"/>
                <w:color w:val="000000"/>
                <w:sz w:val="22"/>
                <w:szCs w:val="22"/>
              </w:rPr>
              <w:t>26546-29176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B9D20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gp36-gp39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77D75" w14:textId="77777777" w:rsidR="00F54E2A" w:rsidRPr="00AF2318" w:rsidRDefault="00F54E2A" w:rsidP="00872D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2318">
              <w:rPr>
                <w:rFonts w:ascii="Arial" w:hAnsi="Arial" w:cs="Arial"/>
                <w:color w:val="000000"/>
                <w:sz w:val="22"/>
                <w:szCs w:val="22"/>
              </w:rPr>
              <w:t>pLO87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4F17C" w14:textId="77777777" w:rsidR="00F54E2A" w:rsidRPr="00AF2318" w:rsidRDefault="00F54E2A" w:rsidP="00872D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F2318">
              <w:rPr>
                <w:rFonts w:ascii="Arial" w:hAnsi="Arial" w:cs="Arial"/>
                <w:color w:val="000000"/>
                <w:sz w:val="22"/>
                <w:szCs w:val="22"/>
              </w:rPr>
              <w:t>KanR</w:t>
            </w:r>
            <w:proofErr w:type="spellEnd"/>
          </w:p>
        </w:tc>
      </w:tr>
      <w:tr w:rsidR="00F54E2A" w:rsidRPr="00AF2318" w14:paraId="49FBD405" w14:textId="77777777" w:rsidTr="00872DA5">
        <w:trPr>
          <w:trHeight w:val="32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B6366" w14:textId="77777777" w:rsidR="00F54E2A" w:rsidRPr="00AF2318" w:rsidRDefault="00F54E2A" w:rsidP="00872D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2318">
              <w:rPr>
                <w:rFonts w:ascii="Arial" w:hAnsi="Arial" w:cs="Arial"/>
                <w:color w:val="000000"/>
                <w:sz w:val="22"/>
                <w:szCs w:val="22"/>
              </w:rPr>
              <w:t>pKSW38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11EB1" w14:textId="77777777" w:rsidR="00F54E2A" w:rsidRPr="00AF2318" w:rsidRDefault="00F54E2A" w:rsidP="00872D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F2318">
              <w:rPr>
                <w:rFonts w:ascii="Arial" w:hAnsi="Arial" w:cs="Arial"/>
                <w:color w:val="000000"/>
                <w:sz w:val="22"/>
                <w:szCs w:val="22"/>
              </w:rPr>
              <w:t>Rachaly</w:t>
            </w:r>
            <w:proofErr w:type="spellEnd"/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32F96" w14:textId="77777777" w:rsidR="00F54E2A" w:rsidRPr="00AF2318" w:rsidRDefault="00F54E2A" w:rsidP="00872D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2318">
              <w:rPr>
                <w:rFonts w:ascii="Arial" w:hAnsi="Arial" w:cs="Arial"/>
                <w:color w:val="000000"/>
                <w:sz w:val="22"/>
                <w:szCs w:val="22"/>
              </w:rPr>
              <w:t>26421-29052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56BAD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gp36-gp39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0B20C" w14:textId="77777777" w:rsidR="00F54E2A" w:rsidRPr="00AF2318" w:rsidRDefault="00F54E2A" w:rsidP="00872D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2318">
              <w:rPr>
                <w:rFonts w:ascii="Arial" w:hAnsi="Arial" w:cs="Arial"/>
                <w:color w:val="000000"/>
                <w:sz w:val="22"/>
                <w:szCs w:val="22"/>
              </w:rPr>
              <w:t>pLO87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B6D46" w14:textId="77777777" w:rsidR="00F54E2A" w:rsidRPr="00AF2318" w:rsidRDefault="00F54E2A" w:rsidP="00872D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AF2318">
              <w:rPr>
                <w:rFonts w:ascii="Arial" w:hAnsi="Arial" w:cs="Arial"/>
                <w:color w:val="000000"/>
                <w:sz w:val="22"/>
                <w:szCs w:val="22"/>
              </w:rPr>
              <w:t>KanR</w:t>
            </w:r>
            <w:proofErr w:type="spellEnd"/>
          </w:p>
        </w:tc>
      </w:tr>
      <w:tr w:rsidR="00F54E2A" w:rsidRPr="00AF2318" w14:paraId="502A860E" w14:textId="77777777" w:rsidTr="00872DA5">
        <w:trPr>
          <w:trHeight w:val="32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1A97E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pKSW39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03346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F2318">
              <w:rPr>
                <w:rFonts w:ascii="Arial" w:hAnsi="Arial" w:cs="Arial"/>
                <w:sz w:val="22"/>
                <w:szCs w:val="22"/>
              </w:rPr>
              <w:t>RedRock</w:t>
            </w:r>
            <w:proofErr w:type="spellEnd"/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BB882" w14:textId="77777777" w:rsidR="00F54E2A" w:rsidRPr="00AF2318" w:rsidRDefault="00F54E2A" w:rsidP="00872D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2318">
              <w:rPr>
                <w:rFonts w:ascii="Arial" w:hAnsi="Arial" w:cs="Arial"/>
                <w:color w:val="000000"/>
                <w:sz w:val="22"/>
                <w:szCs w:val="22"/>
              </w:rPr>
              <w:t>27232-28911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20FEB" w14:textId="77777777" w:rsidR="00F54E2A" w:rsidRPr="00AF2318" w:rsidRDefault="00F54E2A" w:rsidP="00872D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2318">
              <w:rPr>
                <w:rFonts w:ascii="Arial" w:hAnsi="Arial" w:cs="Arial"/>
                <w:color w:val="000000"/>
                <w:sz w:val="22"/>
                <w:szCs w:val="22"/>
              </w:rPr>
              <w:t>gp37-gp38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98929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F2318">
              <w:rPr>
                <w:rFonts w:ascii="Arial" w:hAnsi="Arial" w:cs="Arial"/>
                <w:sz w:val="22"/>
                <w:szCs w:val="22"/>
              </w:rPr>
              <w:t>pMOS-Hyg</w:t>
            </w:r>
            <w:proofErr w:type="spellEnd"/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F94C1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F2318">
              <w:rPr>
                <w:rFonts w:ascii="Arial" w:hAnsi="Arial" w:cs="Arial"/>
                <w:sz w:val="22"/>
                <w:szCs w:val="22"/>
              </w:rPr>
              <w:t>HygR</w:t>
            </w:r>
            <w:proofErr w:type="spellEnd"/>
          </w:p>
        </w:tc>
      </w:tr>
      <w:tr w:rsidR="00F54E2A" w:rsidRPr="00AF2318" w14:paraId="5CD66A29" w14:textId="77777777" w:rsidTr="00872DA5">
        <w:trPr>
          <w:trHeight w:val="32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5AE0A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pKSW5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27F22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Jeeves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442D3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25262-27970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45BB6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gp35-gp39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F44C2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F2318">
              <w:rPr>
                <w:rFonts w:ascii="Arial" w:hAnsi="Arial" w:cs="Arial"/>
                <w:sz w:val="22"/>
                <w:szCs w:val="22"/>
              </w:rPr>
              <w:t>pMOS-Hyg</w:t>
            </w:r>
            <w:proofErr w:type="spellEnd"/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DB931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F2318">
              <w:rPr>
                <w:rFonts w:ascii="Arial" w:hAnsi="Arial" w:cs="Arial"/>
                <w:sz w:val="22"/>
                <w:szCs w:val="22"/>
              </w:rPr>
              <w:t>HygR</w:t>
            </w:r>
            <w:proofErr w:type="spellEnd"/>
          </w:p>
        </w:tc>
      </w:tr>
      <w:tr w:rsidR="00F54E2A" w:rsidRPr="00AF2318" w14:paraId="7F16D430" w14:textId="77777777" w:rsidTr="00872DA5">
        <w:trPr>
          <w:trHeight w:val="32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38D2C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pKSW5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BA881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Jeeves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C1656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25465-27595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1A0EE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gp36-gp38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7B36F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F2318">
              <w:rPr>
                <w:rFonts w:ascii="Arial" w:hAnsi="Arial" w:cs="Arial"/>
                <w:sz w:val="22"/>
                <w:szCs w:val="22"/>
              </w:rPr>
              <w:t>pMOS-Hyg</w:t>
            </w:r>
            <w:proofErr w:type="spellEnd"/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B9599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F2318">
              <w:rPr>
                <w:rFonts w:ascii="Arial" w:hAnsi="Arial" w:cs="Arial"/>
                <w:sz w:val="22"/>
                <w:szCs w:val="22"/>
              </w:rPr>
              <w:t>HygR</w:t>
            </w:r>
            <w:proofErr w:type="spellEnd"/>
          </w:p>
        </w:tc>
      </w:tr>
      <w:tr w:rsidR="00F54E2A" w:rsidRPr="00AF2318" w14:paraId="30023107" w14:textId="77777777" w:rsidTr="00872DA5">
        <w:trPr>
          <w:trHeight w:val="32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72BD3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pKSW5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91731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Jeeves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B8EF6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25465-26657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85D3D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gp36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DE040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F2318">
              <w:rPr>
                <w:rFonts w:ascii="Arial" w:hAnsi="Arial" w:cs="Arial"/>
                <w:sz w:val="22"/>
                <w:szCs w:val="22"/>
              </w:rPr>
              <w:t>pMOS-Hyg</w:t>
            </w:r>
            <w:proofErr w:type="spellEnd"/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D117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F2318">
              <w:rPr>
                <w:rFonts w:ascii="Arial" w:hAnsi="Arial" w:cs="Arial"/>
                <w:sz w:val="22"/>
                <w:szCs w:val="22"/>
              </w:rPr>
              <w:t>HygR</w:t>
            </w:r>
            <w:proofErr w:type="spellEnd"/>
          </w:p>
        </w:tc>
      </w:tr>
      <w:tr w:rsidR="00F54E2A" w:rsidRPr="00AF2318" w14:paraId="1F18ABE4" w14:textId="77777777" w:rsidTr="00872DA5">
        <w:trPr>
          <w:trHeight w:val="32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FB2EE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pKSW53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0490C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Jeeves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F437A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25262-26657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C6B4C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gp35-gp36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D237E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F2318">
              <w:rPr>
                <w:rFonts w:ascii="Arial" w:hAnsi="Arial" w:cs="Arial"/>
                <w:sz w:val="22"/>
                <w:szCs w:val="22"/>
              </w:rPr>
              <w:t>pMOS-Hyg</w:t>
            </w:r>
            <w:proofErr w:type="spellEnd"/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76D4B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F2318">
              <w:rPr>
                <w:rFonts w:ascii="Arial" w:hAnsi="Arial" w:cs="Arial"/>
                <w:sz w:val="22"/>
                <w:szCs w:val="22"/>
              </w:rPr>
              <w:t>HygR</w:t>
            </w:r>
            <w:proofErr w:type="spellEnd"/>
          </w:p>
        </w:tc>
      </w:tr>
      <w:tr w:rsidR="00F54E2A" w:rsidRPr="00AF2318" w14:paraId="2ADF9585" w14:textId="77777777" w:rsidTr="00872DA5">
        <w:trPr>
          <w:trHeight w:val="32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714E9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pKSW54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9E246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Jeeves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A50AD" w14:textId="77777777" w:rsidR="00F54E2A" w:rsidRPr="00AF2318" w:rsidRDefault="00F54E2A" w:rsidP="00872D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2318">
              <w:rPr>
                <w:rFonts w:ascii="Arial" w:hAnsi="Arial" w:cs="Arial"/>
                <w:color w:val="000000"/>
                <w:sz w:val="22"/>
                <w:szCs w:val="22"/>
              </w:rPr>
              <w:t>25262-27595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5CDFF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gp35-gp38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C7E9D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F2318">
              <w:rPr>
                <w:rFonts w:ascii="Arial" w:hAnsi="Arial" w:cs="Arial"/>
                <w:sz w:val="22"/>
                <w:szCs w:val="22"/>
              </w:rPr>
              <w:t>pMOS-Hyg</w:t>
            </w:r>
            <w:proofErr w:type="spellEnd"/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211BE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F2318">
              <w:rPr>
                <w:rFonts w:ascii="Arial" w:hAnsi="Arial" w:cs="Arial"/>
                <w:sz w:val="22"/>
                <w:szCs w:val="22"/>
              </w:rPr>
              <w:t>HygR</w:t>
            </w:r>
            <w:proofErr w:type="spellEnd"/>
          </w:p>
        </w:tc>
      </w:tr>
      <w:tr w:rsidR="00F54E2A" w:rsidRPr="00AF2318" w14:paraId="66ED1476" w14:textId="77777777" w:rsidTr="00872DA5">
        <w:trPr>
          <w:trHeight w:val="32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7CD95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pKSW55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6A4CC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Jeeves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CED84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25465-27970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0BEC4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gp36-gp39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32890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F2318">
              <w:rPr>
                <w:rFonts w:ascii="Arial" w:hAnsi="Arial" w:cs="Arial"/>
                <w:sz w:val="22"/>
                <w:szCs w:val="22"/>
              </w:rPr>
              <w:t>pMOS-Hyg</w:t>
            </w:r>
            <w:proofErr w:type="spellEnd"/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80177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F2318">
              <w:rPr>
                <w:rFonts w:ascii="Arial" w:hAnsi="Arial" w:cs="Arial"/>
                <w:sz w:val="22"/>
                <w:szCs w:val="22"/>
              </w:rPr>
              <w:t>HygR</w:t>
            </w:r>
            <w:proofErr w:type="spellEnd"/>
          </w:p>
        </w:tc>
      </w:tr>
      <w:tr w:rsidR="00F54E2A" w:rsidRPr="00AF2318" w14:paraId="2F0C206D" w14:textId="77777777" w:rsidTr="00872DA5">
        <w:trPr>
          <w:trHeight w:val="32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6D1CD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pKSW56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B84A2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Jeeves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C088E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26400-27970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0F0ED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gp37-gp39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7768F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F2318">
              <w:rPr>
                <w:rFonts w:ascii="Arial" w:hAnsi="Arial" w:cs="Arial"/>
                <w:sz w:val="22"/>
                <w:szCs w:val="22"/>
              </w:rPr>
              <w:t>pMOS-Hyg</w:t>
            </w:r>
            <w:proofErr w:type="spellEnd"/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C2A36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F2318">
              <w:rPr>
                <w:rFonts w:ascii="Arial" w:hAnsi="Arial" w:cs="Arial"/>
                <w:sz w:val="22"/>
                <w:szCs w:val="22"/>
              </w:rPr>
              <w:t>HygR</w:t>
            </w:r>
            <w:proofErr w:type="spellEnd"/>
          </w:p>
        </w:tc>
      </w:tr>
      <w:tr w:rsidR="00F54E2A" w:rsidRPr="00AF2318" w14:paraId="7E67A5C5" w14:textId="77777777" w:rsidTr="00872DA5">
        <w:trPr>
          <w:trHeight w:val="34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4C205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pKSW6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44483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F2318">
              <w:rPr>
                <w:rFonts w:ascii="Arial" w:hAnsi="Arial" w:cs="Arial"/>
                <w:sz w:val="22"/>
                <w:szCs w:val="22"/>
              </w:rPr>
              <w:t>RedRock</w:t>
            </w:r>
            <w:proofErr w:type="spellEnd"/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51175" w14:textId="77777777" w:rsidR="00F54E2A" w:rsidRPr="00AF2318" w:rsidRDefault="00F54E2A" w:rsidP="00872DA5">
            <w:pPr>
              <w:rPr>
                <w:rFonts w:ascii="Arial" w:eastAsia="Arial Unicode MS" w:hAnsi="Arial" w:cs="Arial"/>
                <w:color w:val="000000"/>
                <w:sz w:val="22"/>
                <w:szCs w:val="22"/>
              </w:rPr>
            </w:pPr>
            <w:r w:rsidRPr="00AF2318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>27232-27897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B945C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none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78BFA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F2318">
              <w:rPr>
                <w:rFonts w:ascii="Arial" w:hAnsi="Arial" w:cs="Arial"/>
                <w:sz w:val="22"/>
                <w:szCs w:val="22"/>
              </w:rPr>
              <w:t>pMOS-Hyg</w:t>
            </w:r>
            <w:proofErr w:type="spellEnd"/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1C7B8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F2318">
              <w:rPr>
                <w:rFonts w:ascii="Arial" w:hAnsi="Arial" w:cs="Arial"/>
                <w:sz w:val="22"/>
                <w:szCs w:val="22"/>
              </w:rPr>
              <w:t>HygR</w:t>
            </w:r>
            <w:proofErr w:type="spellEnd"/>
          </w:p>
        </w:tc>
      </w:tr>
      <w:tr w:rsidR="00F54E2A" w:rsidRPr="00AF2318" w14:paraId="4D651D82" w14:textId="77777777" w:rsidTr="00872DA5">
        <w:trPr>
          <w:trHeight w:val="32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F8527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pKSW64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41C7C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Miko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5896D" w14:textId="77777777" w:rsidR="00F54E2A" w:rsidRPr="00AF2318" w:rsidRDefault="00F54E2A" w:rsidP="00872D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2318">
              <w:rPr>
                <w:rFonts w:ascii="Arial" w:hAnsi="Arial" w:cs="Arial"/>
                <w:color w:val="000000"/>
                <w:sz w:val="22"/>
                <w:szCs w:val="22"/>
              </w:rPr>
              <w:t>26582-27652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60646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gp36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B5F94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F2318">
              <w:rPr>
                <w:rFonts w:ascii="Arial" w:hAnsi="Arial" w:cs="Arial"/>
                <w:sz w:val="22"/>
                <w:szCs w:val="22"/>
              </w:rPr>
              <w:t>pMOS-Hyg</w:t>
            </w:r>
            <w:proofErr w:type="spellEnd"/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E9ACA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F2318">
              <w:rPr>
                <w:rFonts w:ascii="Arial" w:hAnsi="Arial" w:cs="Arial"/>
                <w:sz w:val="22"/>
                <w:szCs w:val="22"/>
              </w:rPr>
              <w:t>HygR</w:t>
            </w:r>
            <w:proofErr w:type="spellEnd"/>
          </w:p>
        </w:tc>
      </w:tr>
      <w:tr w:rsidR="00F54E2A" w:rsidRPr="00AF2318" w14:paraId="3715F579" w14:textId="77777777" w:rsidTr="00872DA5">
        <w:trPr>
          <w:trHeight w:val="32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9F42C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pKSW65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8FDB2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Miko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97AF8" w14:textId="77777777" w:rsidR="00F54E2A" w:rsidRPr="00AF2318" w:rsidRDefault="00F54E2A" w:rsidP="00872D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2318">
              <w:rPr>
                <w:rFonts w:ascii="Arial" w:hAnsi="Arial" w:cs="Arial"/>
                <w:color w:val="000000"/>
                <w:sz w:val="22"/>
                <w:szCs w:val="22"/>
              </w:rPr>
              <w:t>26546-27652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F45BF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gp36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39F6E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F2318">
              <w:rPr>
                <w:rFonts w:ascii="Arial" w:hAnsi="Arial" w:cs="Arial"/>
                <w:sz w:val="22"/>
                <w:szCs w:val="22"/>
              </w:rPr>
              <w:t>pMOS-Hyg</w:t>
            </w:r>
            <w:proofErr w:type="spellEnd"/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82025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F2318">
              <w:rPr>
                <w:rFonts w:ascii="Arial" w:hAnsi="Arial" w:cs="Arial"/>
                <w:sz w:val="22"/>
                <w:szCs w:val="22"/>
              </w:rPr>
              <w:t>HygR</w:t>
            </w:r>
            <w:proofErr w:type="spellEnd"/>
          </w:p>
        </w:tc>
      </w:tr>
      <w:tr w:rsidR="00F54E2A" w:rsidRPr="00AF2318" w14:paraId="78744D89" w14:textId="77777777" w:rsidTr="00872DA5">
        <w:trPr>
          <w:trHeight w:val="34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6E81D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pKSW68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3937A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F2318">
              <w:rPr>
                <w:rFonts w:ascii="Arial" w:hAnsi="Arial" w:cs="Arial"/>
                <w:sz w:val="22"/>
                <w:szCs w:val="22"/>
              </w:rPr>
              <w:t>RedRock</w:t>
            </w:r>
            <w:proofErr w:type="spellEnd"/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D7B3A" w14:textId="77777777" w:rsidR="00F54E2A" w:rsidRPr="00AF2318" w:rsidRDefault="00F54E2A" w:rsidP="00872DA5">
            <w:pPr>
              <w:rPr>
                <w:rFonts w:ascii="Arial" w:eastAsia="Arial Unicode MS" w:hAnsi="Arial" w:cs="Arial"/>
                <w:color w:val="000000"/>
                <w:sz w:val="22"/>
                <w:szCs w:val="22"/>
              </w:rPr>
            </w:pPr>
            <w:r w:rsidRPr="00AF2318">
              <w:rPr>
                <w:rFonts w:ascii="Arial" w:eastAsia="Arial Unicode MS" w:hAnsi="Arial" w:cs="Arial"/>
                <w:color w:val="000000"/>
                <w:sz w:val="22"/>
                <w:szCs w:val="22"/>
              </w:rPr>
              <w:t>27724-28911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D13A0" w14:textId="77777777" w:rsidR="00F54E2A" w:rsidRPr="00AF2318" w:rsidRDefault="00F54E2A" w:rsidP="00872D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2318">
              <w:rPr>
                <w:rFonts w:ascii="Arial" w:hAnsi="Arial" w:cs="Arial"/>
                <w:color w:val="000000"/>
                <w:sz w:val="22"/>
                <w:szCs w:val="22"/>
              </w:rPr>
              <w:t>gp37-gp38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69367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F2318">
              <w:rPr>
                <w:rFonts w:ascii="Arial" w:hAnsi="Arial" w:cs="Arial"/>
                <w:sz w:val="22"/>
                <w:szCs w:val="22"/>
              </w:rPr>
              <w:t>pMOS-Hyg</w:t>
            </w:r>
            <w:proofErr w:type="spellEnd"/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1ABB0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F2318">
              <w:rPr>
                <w:rFonts w:ascii="Arial" w:hAnsi="Arial" w:cs="Arial"/>
                <w:sz w:val="22"/>
                <w:szCs w:val="22"/>
              </w:rPr>
              <w:t>HygR</w:t>
            </w:r>
            <w:proofErr w:type="spellEnd"/>
          </w:p>
        </w:tc>
      </w:tr>
      <w:tr w:rsidR="00F54E2A" w:rsidRPr="00AF2318" w14:paraId="6A318C43" w14:textId="77777777" w:rsidTr="00872DA5">
        <w:trPr>
          <w:trHeight w:val="32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F6F5E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pKZ0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02085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Alma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C7113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26448 - 28047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AA8D1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gp35-gp37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B1545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F2318">
              <w:rPr>
                <w:rFonts w:ascii="Arial" w:hAnsi="Arial" w:cs="Arial"/>
                <w:sz w:val="22"/>
                <w:szCs w:val="22"/>
              </w:rPr>
              <w:t>pMOS-Hyg</w:t>
            </w:r>
            <w:proofErr w:type="spellEnd"/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BCC84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F2318">
              <w:rPr>
                <w:rFonts w:ascii="Arial" w:hAnsi="Arial" w:cs="Arial"/>
                <w:sz w:val="22"/>
                <w:szCs w:val="22"/>
              </w:rPr>
              <w:t>HygR</w:t>
            </w:r>
            <w:proofErr w:type="spellEnd"/>
          </w:p>
        </w:tc>
      </w:tr>
      <w:tr w:rsidR="00F54E2A" w:rsidRPr="00AF2318" w14:paraId="029CE5E4" w14:textId="77777777" w:rsidTr="00872DA5">
        <w:trPr>
          <w:trHeight w:val="32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EDBE8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pKZ0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70688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Alma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2728A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26448 - 27060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0D785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gp35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8FCC8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F2318">
              <w:rPr>
                <w:rFonts w:ascii="Arial" w:hAnsi="Arial" w:cs="Arial"/>
                <w:sz w:val="22"/>
                <w:szCs w:val="22"/>
              </w:rPr>
              <w:t>pMOS-Hyg</w:t>
            </w:r>
            <w:proofErr w:type="spellEnd"/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65AFA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F2318">
              <w:rPr>
                <w:rFonts w:ascii="Arial" w:hAnsi="Arial" w:cs="Arial"/>
                <w:sz w:val="22"/>
                <w:szCs w:val="22"/>
              </w:rPr>
              <w:t>HygR</w:t>
            </w:r>
            <w:proofErr w:type="spellEnd"/>
          </w:p>
        </w:tc>
      </w:tr>
      <w:tr w:rsidR="00F54E2A" w:rsidRPr="00AF2318" w14:paraId="45828728" w14:textId="77777777" w:rsidTr="00872DA5">
        <w:trPr>
          <w:trHeight w:val="32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C10BA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lastRenderedPageBreak/>
              <w:t>pKZ03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A928E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Alma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51A0B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26913 - 28047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4E447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gp36-gp37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627D2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F2318">
              <w:rPr>
                <w:rFonts w:ascii="Arial" w:hAnsi="Arial" w:cs="Arial"/>
                <w:sz w:val="22"/>
                <w:szCs w:val="22"/>
              </w:rPr>
              <w:t>pMOS-Hyg</w:t>
            </w:r>
            <w:proofErr w:type="spellEnd"/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28DB0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F2318">
              <w:rPr>
                <w:rFonts w:ascii="Arial" w:hAnsi="Arial" w:cs="Arial"/>
                <w:sz w:val="22"/>
                <w:szCs w:val="22"/>
              </w:rPr>
              <w:t>HygR</w:t>
            </w:r>
            <w:proofErr w:type="spellEnd"/>
          </w:p>
        </w:tc>
      </w:tr>
      <w:tr w:rsidR="00F54E2A" w:rsidRPr="00AF2318" w14:paraId="5236BBE3" w14:textId="77777777" w:rsidTr="00872DA5">
        <w:trPr>
          <w:trHeight w:val="32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7EACA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pKZ04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71861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Alma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F28A5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26877 - 28047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6E887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gp36-gp37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371C9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F2318">
              <w:rPr>
                <w:rFonts w:ascii="Arial" w:hAnsi="Arial" w:cs="Arial"/>
                <w:sz w:val="22"/>
                <w:szCs w:val="22"/>
              </w:rPr>
              <w:t>pMOS-Hyg</w:t>
            </w:r>
            <w:proofErr w:type="spellEnd"/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117B0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F2318">
              <w:rPr>
                <w:rFonts w:ascii="Arial" w:hAnsi="Arial" w:cs="Arial"/>
                <w:sz w:val="22"/>
                <w:szCs w:val="22"/>
              </w:rPr>
              <w:t>HygR</w:t>
            </w:r>
            <w:bookmarkStart w:id="0" w:name="_GoBack"/>
            <w:bookmarkEnd w:id="0"/>
            <w:proofErr w:type="spellEnd"/>
          </w:p>
        </w:tc>
      </w:tr>
      <w:tr w:rsidR="00F54E2A" w:rsidRPr="00AF2318" w14:paraId="3F2B74F3" w14:textId="77777777" w:rsidTr="00872DA5">
        <w:trPr>
          <w:trHeight w:val="32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2E489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pKZ05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612EA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Gladiator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08F39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24464 - 26207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34D0E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gp37-gp39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FF9A3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F2318">
              <w:rPr>
                <w:rFonts w:ascii="Arial" w:hAnsi="Arial" w:cs="Arial"/>
                <w:sz w:val="22"/>
                <w:szCs w:val="22"/>
              </w:rPr>
              <w:t>pMOS-Hyg</w:t>
            </w:r>
            <w:proofErr w:type="spellEnd"/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8BD1B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F2318">
              <w:rPr>
                <w:rFonts w:ascii="Arial" w:hAnsi="Arial" w:cs="Arial"/>
                <w:sz w:val="22"/>
                <w:szCs w:val="22"/>
              </w:rPr>
              <w:t>HygR</w:t>
            </w:r>
            <w:proofErr w:type="spellEnd"/>
          </w:p>
        </w:tc>
      </w:tr>
      <w:tr w:rsidR="00F54E2A" w:rsidRPr="00AF2318" w14:paraId="5A20F657" w14:textId="77777777" w:rsidTr="00872DA5">
        <w:trPr>
          <w:trHeight w:val="32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25457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pKZ06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A3AB7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Gladiator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B3F4C" w14:textId="2B098E75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2</w:t>
            </w:r>
            <w:r w:rsidR="004A3080" w:rsidRPr="00AF2318">
              <w:rPr>
                <w:rFonts w:ascii="Arial" w:hAnsi="Arial" w:cs="Arial"/>
                <w:sz w:val="22"/>
                <w:szCs w:val="22"/>
              </w:rPr>
              <w:t>4464</w:t>
            </w:r>
            <w:r w:rsidRPr="00AF2318">
              <w:rPr>
                <w:rFonts w:ascii="Arial" w:hAnsi="Arial" w:cs="Arial"/>
                <w:sz w:val="22"/>
                <w:szCs w:val="22"/>
              </w:rPr>
              <w:t>- 25956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80A28" w14:textId="77777777" w:rsidR="00F54E2A" w:rsidRPr="00AF2318" w:rsidRDefault="00F54E2A" w:rsidP="00872D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2318">
              <w:rPr>
                <w:rFonts w:ascii="Arial" w:hAnsi="Arial" w:cs="Arial"/>
                <w:color w:val="000000"/>
                <w:sz w:val="22"/>
                <w:szCs w:val="22"/>
              </w:rPr>
              <w:t>gp37-gp38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A6CED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F2318">
              <w:rPr>
                <w:rFonts w:ascii="Arial" w:hAnsi="Arial" w:cs="Arial"/>
                <w:sz w:val="22"/>
                <w:szCs w:val="22"/>
              </w:rPr>
              <w:t>pMOS-Hyg</w:t>
            </w:r>
            <w:proofErr w:type="spellEnd"/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1C35F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F2318">
              <w:rPr>
                <w:rFonts w:ascii="Arial" w:hAnsi="Arial" w:cs="Arial"/>
                <w:sz w:val="22"/>
                <w:szCs w:val="22"/>
              </w:rPr>
              <w:t>HygR</w:t>
            </w:r>
            <w:proofErr w:type="spellEnd"/>
          </w:p>
        </w:tc>
      </w:tr>
      <w:tr w:rsidR="00F54E2A" w:rsidRPr="00AF2318" w14:paraId="2E3B7A90" w14:textId="77777777" w:rsidTr="00E21FDE">
        <w:trPr>
          <w:trHeight w:val="320"/>
        </w:trPr>
        <w:tc>
          <w:tcPr>
            <w:tcW w:w="6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757D9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pKZ07</w:t>
            </w: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1FD6A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Gladiator</w:t>
            </w:r>
          </w:p>
        </w:tc>
        <w:tc>
          <w:tcPr>
            <w:tcW w:w="9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3C6B1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24464 - 25062</w:t>
            </w:r>
          </w:p>
        </w:tc>
        <w:tc>
          <w:tcPr>
            <w:tcW w:w="8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A3F74" w14:textId="77777777" w:rsidR="00F54E2A" w:rsidRPr="00AF2318" w:rsidRDefault="00F54E2A" w:rsidP="00872D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2318">
              <w:rPr>
                <w:rFonts w:ascii="Arial" w:hAnsi="Arial" w:cs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8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1261A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F2318">
              <w:rPr>
                <w:rFonts w:ascii="Arial" w:hAnsi="Arial" w:cs="Arial"/>
                <w:sz w:val="22"/>
                <w:szCs w:val="22"/>
              </w:rPr>
              <w:t>pMOS-Hyg</w:t>
            </w:r>
            <w:proofErr w:type="spellEnd"/>
          </w:p>
        </w:tc>
        <w:tc>
          <w:tcPr>
            <w:tcW w:w="11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F6891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F2318">
              <w:rPr>
                <w:rFonts w:ascii="Arial" w:hAnsi="Arial" w:cs="Arial"/>
                <w:sz w:val="22"/>
                <w:szCs w:val="22"/>
              </w:rPr>
              <w:t>HygR</w:t>
            </w:r>
            <w:proofErr w:type="spellEnd"/>
          </w:p>
        </w:tc>
      </w:tr>
      <w:tr w:rsidR="00F54E2A" w:rsidRPr="00AF2318" w14:paraId="6FE95E65" w14:textId="77777777" w:rsidTr="00E21FDE">
        <w:trPr>
          <w:trHeight w:val="320"/>
        </w:trPr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9B1C4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pKZ08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582AC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>Gladiator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2CB7D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r w:rsidRPr="00AF2318">
              <w:rPr>
                <w:rFonts w:ascii="Arial" w:hAnsi="Arial" w:cs="Arial"/>
                <w:sz w:val="22"/>
                <w:szCs w:val="22"/>
              </w:rPr>
              <w:t xml:space="preserve">24863 - 26207 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54D6E" w14:textId="77777777" w:rsidR="00F54E2A" w:rsidRPr="00AF2318" w:rsidRDefault="00F54E2A" w:rsidP="00872DA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2318">
              <w:rPr>
                <w:rFonts w:ascii="Arial" w:hAnsi="Arial" w:cs="Arial"/>
                <w:color w:val="000000"/>
                <w:sz w:val="22"/>
                <w:szCs w:val="22"/>
              </w:rPr>
              <w:t>gp37-gp39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858B2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F2318">
              <w:rPr>
                <w:rFonts w:ascii="Arial" w:hAnsi="Arial" w:cs="Arial"/>
                <w:sz w:val="22"/>
                <w:szCs w:val="22"/>
              </w:rPr>
              <w:t>pMOS-Hyg</w:t>
            </w:r>
            <w:proofErr w:type="spellEnd"/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F4F12" w14:textId="77777777" w:rsidR="00F54E2A" w:rsidRPr="00AF2318" w:rsidRDefault="00F54E2A" w:rsidP="00872DA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F2318">
              <w:rPr>
                <w:rFonts w:ascii="Arial" w:hAnsi="Arial" w:cs="Arial"/>
                <w:sz w:val="22"/>
                <w:szCs w:val="22"/>
              </w:rPr>
              <w:t>HygR</w:t>
            </w:r>
            <w:proofErr w:type="spellEnd"/>
          </w:p>
        </w:tc>
      </w:tr>
    </w:tbl>
    <w:p w14:paraId="591D39EC" w14:textId="77777777" w:rsidR="00F54E2A" w:rsidRPr="00EE36FC" w:rsidRDefault="00F54E2A" w:rsidP="00F54E2A">
      <w:pPr>
        <w:rPr>
          <w:rFonts w:ascii="Arial" w:hAnsi="Arial" w:cs="Arial"/>
          <w:sz w:val="22"/>
          <w:szCs w:val="22"/>
        </w:rPr>
      </w:pPr>
    </w:p>
    <w:p w14:paraId="5144054D" w14:textId="77777777" w:rsidR="00253C74" w:rsidRDefault="004A3080"/>
    <w:sectPr w:rsidR="00253C74" w:rsidSect="004E3A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4E2A"/>
    <w:rsid w:val="00196931"/>
    <w:rsid w:val="001C4796"/>
    <w:rsid w:val="00302CD4"/>
    <w:rsid w:val="003C29D7"/>
    <w:rsid w:val="003D060B"/>
    <w:rsid w:val="004A3080"/>
    <w:rsid w:val="004E3AB8"/>
    <w:rsid w:val="005C7C15"/>
    <w:rsid w:val="006778F0"/>
    <w:rsid w:val="007540F5"/>
    <w:rsid w:val="0078435B"/>
    <w:rsid w:val="0078448B"/>
    <w:rsid w:val="0095240A"/>
    <w:rsid w:val="009E2910"/>
    <w:rsid w:val="009F699E"/>
    <w:rsid w:val="00A93C55"/>
    <w:rsid w:val="00AA7061"/>
    <w:rsid w:val="00B46072"/>
    <w:rsid w:val="00B937AB"/>
    <w:rsid w:val="00C605C7"/>
    <w:rsid w:val="00CA5831"/>
    <w:rsid w:val="00E21FDE"/>
    <w:rsid w:val="00F54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B76473"/>
  <w15:chartTrackingRefBased/>
  <w15:docId w15:val="{C88E73A0-A7FD-7540-92B0-E41E4617C4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4E2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33</Words>
  <Characters>1901</Characters>
  <Application>Microsoft Office Word</Application>
  <DocSecurity>0</DocSecurity>
  <Lines>15</Lines>
  <Paragraphs>4</Paragraphs>
  <ScaleCrop>false</ScaleCrop>
  <Company/>
  <LinksUpToDate>false</LinksUpToDate>
  <CharactersWithSpaces>2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tzel, Katherine S</dc:creator>
  <cp:keywords/>
  <dc:description/>
  <cp:lastModifiedBy>Wetzel, Katherine S</cp:lastModifiedBy>
  <cp:revision>3</cp:revision>
  <dcterms:created xsi:type="dcterms:W3CDTF">2020-03-05T16:17:00Z</dcterms:created>
  <dcterms:modified xsi:type="dcterms:W3CDTF">2020-03-05T16:17:00Z</dcterms:modified>
</cp:coreProperties>
</file>